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7E87E" w14:textId="77777777" w:rsidR="00483C6C" w:rsidRPr="007F2603" w:rsidRDefault="00D53976" w:rsidP="00483C6C">
      <w:pPr>
        <w:rPr>
          <w:rFonts w:ascii="Arial" w:hAnsi="Arial" w:cs="Arial"/>
          <w:sz w:val="24"/>
          <w:szCs w:val="24"/>
        </w:rPr>
      </w:pPr>
      <w:r w:rsidRPr="007F2603">
        <w:rPr>
          <w:rFonts w:ascii="Arial" w:hAnsi="Arial" w:cs="Arial"/>
          <w:b/>
          <w:sz w:val="24"/>
          <w:szCs w:val="24"/>
        </w:rPr>
        <w:t xml:space="preserve">Supplementary </w:t>
      </w:r>
      <w:r w:rsidR="00483C6C" w:rsidRPr="007F2603">
        <w:rPr>
          <w:rFonts w:ascii="Arial" w:hAnsi="Arial" w:cs="Arial"/>
          <w:b/>
          <w:sz w:val="24"/>
          <w:szCs w:val="24"/>
        </w:rPr>
        <w:t xml:space="preserve">Table </w:t>
      </w:r>
      <w:r w:rsidRPr="007F2603">
        <w:rPr>
          <w:rFonts w:ascii="Arial" w:hAnsi="Arial" w:cs="Arial"/>
          <w:b/>
          <w:sz w:val="24"/>
          <w:szCs w:val="24"/>
        </w:rPr>
        <w:t>S</w:t>
      </w:r>
      <w:r w:rsidR="00483C6C" w:rsidRPr="007F2603">
        <w:rPr>
          <w:rFonts w:ascii="Arial" w:hAnsi="Arial" w:cs="Arial"/>
          <w:b/>
          <w:sz w:val="24"/>
          <w:szCs w:val="24"/>
        </w:rPr>
        <w:t>2</w:t>
      </w:r>
      <w:r w:rsidR="00483C6C" w:rsidRPr="007F2603">
        <w:rPr>
          <w:rFonts w:ascii="Arial" w:hAnsi="Arial" w:cs="Arial"/>
          <w:sz w:val="24"/>
          <w:szCs w:val="24"/>
        </w:rPr>
        <w:t xml:space="preserve"> – Distribution of the PCBaSe study cohort (n=72,337) by age, serum PSA at presentation, biopsy Grade Group (GG) </w:t>
      </w:r>
      <w:r w:rsidRPr="007F2603">
        <w:rPr>
          <w:rFonts w:ascii="Arial" w:hAnsi="Arial" w:cs="Arial"/>
          <w:sz w:val="24"/>
          <w:szCs w:val="24"/>
        </w:rPr>
        <w:t xml:space="preserve">and </w:t>
      </w:r>
      <w:r w:rsidR="00483C6C" w:rsidRPr="007F2603">
        <w:rPr>
          <w:rFonts w:ascii="Arial" w:hAnsi="Arial" w:cs="Arial"/>
          <w:sz w:val="24"/>
          <w:szCs w:val="24"/>
        </w:rPr>
        <w:t>clinical stage. (PSA in ng</w:t>
      </w:r>
      <w:bookmarkStart w:id="0" w:name="_GoBack"/>
      <w:bookmarkEnd w:id="0"/>
      <w:r w:rsidR="00483C6C" w:rsidRPr="007F2603">
        <w:rPr>
          <w:rFonts w:ascii="Arial" w:hAnsi="Arial" w:cs="Arial"/>
          <w:sz w:val="24"/>
          <w:szCs w:val="24"/>
        </w:rPr>
        <w:t>/ml)</w:t>
      </w:r>
    </w:p>
    <w:p w14:paraId="520F29D3" w14:textId="77777777" w:rsidR="00483C6C" w:rsidRPr="00D84057" w:rsidRDefault="00483C6C" w:rsidP="00483C6C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123"/>
        <w:gridCol w:w="1255"/>
        <w:gridCol w:w="1123"/>
        <w:gridCol w:w="843"/>
        <w:gridCol w:w="2270"/>
        <w:gridCol w:w="1091"/>
        <w:gridCol w:w="1097"/>
        <w:gridCol w:w="1039"/>
      </w:tblGrid>
      <w:tr w:rsidR="00483C6C" w:rsidRPr="00D84057" w14:paraId="672028BB" w14:textId="77777777" w:rsidTr="003376A6">
        <w:tc>
          <w:tcPr>
            <w:tcW w:w="1087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14:paraId="2AC46DD4" w14:textId="77777777" w:rsidR="00483C6C" w:rsidRPr="00D84057" w:rsidRDefault="00483C6C" w:rsidP="003376A6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14:paraId="4CB62040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5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14:paraId="020026F9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14:paraId="5AE3CB43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13" w:type="dxa"/>
            <w:gridSpan w:val="2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14:paraId="6FF9BB01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91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14:paraId="5A881B42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97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</w:tcPr>
          <w:p w14:paraId="328AA398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9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14:paraId="0BB2D849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483C6C" w:rsidRPr="00D84057" w14:paraId="13E2EE79" w14:textId="77777777" w:rsidTr="003376A6">
        <w:tc>
          <w:tcPr>
            <w:tcW w:w="1087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57C78152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Age (y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1BB91C81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  <w:p w14:paraId="2787420D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0AFDC79D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PS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4DF922C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3113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4FF78E68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Biopsy grade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671EFF40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2B33216E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63963101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</w:t>
            </w:r>
          </w:p>
        </w:tc>
      </w:tr>
      <w:tr w:rsidR="00483C6C" w:rsidRPr="00D84057" w14:paraId="4D602FE4" w14:textId="77777777" w:rsidTr="003376A6">
        <w:tc>
          <w:tcPr>
            <w:tcW w:w="1087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03E35C25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4452B628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3422F7A5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3C8349FC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13BA289C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496E7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160DF888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3104405D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0B260A27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</w:tr>
      <w:tr w:rsidR="00483C6C" w:rsidRPr="00D84057" w14:paraId="70AFAED6" w14:textId="7777777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E1A20BB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&lt;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B669D25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10309</w:t>
            </w:r>
          </w:p>
          <w:p w14:paraId="3AA76DFB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4331258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&lt;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653A3D7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38,690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1C16233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&lt;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E0F200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AB0E20A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39,572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EDC63BD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7EB15C9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37270</w:t>
            </w:r>
          </w:p>
        </w:tc>
      </w:tr>
      <w:tr w:rsidR="00483C6C" w:rsidRPr="00D84057" w14:paraId="4FC4EE16" w14:textId="7777777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ED33A63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60-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8739825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28903</w:t>
            </w:r>
          </w:p>
          <w:p w14:paraId="75A09569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C90D269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10-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AE4C3F6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18,357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53E8896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3+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B0AC2A1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6D94FB0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14,112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9D2EB6D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B9EA24B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23,473</w:t>
            </w:r>
          </w:p>
        </w:tc>
      </w:tr>
      <w:tr w:rsidR="00483C6C" w:rsidRPr="00D84057" w14:paraId="1D585B76" w14:textId="7777777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0EEAFD6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70-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FDC8985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23483</w:t>
            </w:r>
          </w:p>
          <w:p w14:paraId="7A9498EA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1BB54E6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  <w:b/>
              </w:rPr>
              <w:t>&gt;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AB4DA30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15,290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7234D17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4+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0512353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3C51B4A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7892</w:t>
            </w: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BB4D4B3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350C9BF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10,825</w:t>
            </w:r>
          </w:p>
        </w:tc>
      </w:tr>
      <w:tr w:rsidR="00483C6C" w:rsidRPr="00D84057" w14:paraId="4B9D1420" w14:textId="77777777" w:rsidTr="003376A6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1B984BF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eastAsia="MS Gothic" w:hAnsi="Arial" w:cs="Arial"/>
                <w:b/>
                <w:color w:val="000000"/>
              </w:rPr>
              <w:t>≥ 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5268D26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9642</w:t>
            </w: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301A4A6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11656D7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10E241C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68C343F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BBD0D4E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6527</w:t>
            </w:r>
          </w:p>
          <w:p w14:paraId="4EB460EC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8F713AD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  <w:b/>
              </w:rPr>
              <w:t>T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9BABACD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769</w:t>
            </w:r>
          </w:p>
        </w:tc>
      </w:tr>
      <w:tr w:rsidR="00483C6C" w:rsidRPr="00D84057" w14:paraId="07AC76BF" w14:textId="77777777" w:rsidTr="003376A6">
        <w:tc>
          <w:tcPr>
            <w:tcW w:w="1087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14:paraId="6419FEAB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14:paraId="544BC74D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14:paraId="7A29C55D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14:paraId="2F856C4F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14:paraId="2C98DF5A" w14:textId="77777777" w:rsidR="00483C6C" w:rsidRPr="00D84057" w:rsidRDefault="00483C6C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9-1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FBD5290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  <w:r w:rsidRPr="00D84057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14:paraId="1D155A79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4234</w:t>
            </w:r>
          </w:p>
          <w:p w14:paraId="573C86AF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14:paraId="4807C04A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14:paraId="6C68B31E" w14:textId="77777777" w:rsidR="00483C6C" w:rsidRPr="00D84057" w:rsidRDefault="00483C6C" w:rsidP="003376A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E541FC6" w14:textId="77777777" w:rsidR="00483C6C" w:rsidRPr="00D84057" w:rsidRDefault="00483C6C" w:rsidP="00483C6C">
      <w:pPr>
        <w:rPr>
          <w:rFonts w:ascii="Arial" w:hAnsi="Arial" w:cs="Arial"/>
          <w:b/>
        </w:rPr>
      </w:pPr>
    </w:p>
    <w:p w14:paraId="7C53FD71" w14:textId="77777777" w:rsidR="005C270B" w:rsidRPr="00483C6C" w:rsidRDefault="005C270B" w:rsidP="00483C6C"/>
    <w:sectPr w:rsidR="005C270B" w:rsidRPr="00483C6C" w:rsidSect="00483C6C">
      <w:pgSz w:w="16840" w:h="11900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607"/>
    <w:rsid w:val="00483C6C"/>
    <w:rsid w:val="00535A02"/>
    <w:rsid w:val="00544607"/>
    <w:rsid w:val="005C270B"/>
    <w:rsid w:val="00763B82"/>
    <w:rsid w:val="007F2603"/>
    <w:rsid w:val="00D53976"/>
    <w:rsid w:val="00E87983"/>
    <w:rsid w:val="00F7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429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6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3:00Z</dcterms:created>
  <dcterms:modified xsi:type="dcterms:W3CDTF">2018-02-21T11:33:00Z</dcterms:modified>
</cp:coreProperties>
</file>